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365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1. Wilcoxon-Mann-Whitney test for RPS4X expression (intensity) in EOC tissues and stage and residual disease of patient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2712"/>
        <w:gridCol w:w="2713"/>
        <w:gridCol w:w="2451"/>
        <w:gridCol w:w="2451"/>
      </w:tblGrid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ge (1 vs 4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ge (1-2 vs 3-4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. Dis. (0 vs &gt;2cm)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. Dis. (0 vs all res. disease)</w:t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-Whitney U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,5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2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1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3</w:t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,028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,10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,929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,458</w:t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 (2-tailed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43*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32*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54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145</w:t>
            </w:r>
          </w:p>
        </w:tc>
      </w:tr>
      <w:tr>
        <w:trPr/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</w:tr>
    </w:tbl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ind w:left="-142" w:hanging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*  Correlation is significant at the 0.05 level (2-tailed).</w:t>
      </w:r>
    </w:p>
    <w:p>
      <w:pPr>
        <w:pStyle w:val="Normal"/>
        <w:ind w:left="-142" w:right="202" w:hanging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Non-parametric Wicoxon-Mann-Whitney test were performed on clinical data and PRS4X staining intensity observed in the intra-epithelial area of ovarian tumors. Stage was evaluated according to the FIGO classification. “Sig.” in the table represents the p value from Pearson correlation test. N is the number of cases included in the statistical analysis.</w:t>
      </w:r>
    </w:p>
    <w:p>
      <w:pPr>
        <w:pStyle w:val="Normal"/>
        <w:ind w:left="-142" w:right="202" w:hanging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20:08:00Z</dcterms:created>
  <dc:creator>jasonimac</dc:creator>
  <dc:description/>
  <cp:keywords/>
  <dc:language>en-US</dc:language>
  <cp:lastModifiedBy>Michel Lebel</cp:lastModifiedBy>
  <dcterms:modified xsi:type="dcterms:W3CDTF">2013-01-25T20:31:00Z</dcterms:modified>
  <cp:revision>11</cp:revision>
  <dc:subject/>
  <dc:title/>
</cp:coreProperties>
</file>